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1</w:t>
      </w:r>
    </w:p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PANTHER categories significantly overrepresented in goat CNVRs.</w:t>
      </w:r>
    </w:p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77"/>
        <w:gridCol w:w="3910"/>
        <w:gridCol w:w="1380"/>
        <w:gridCol w:w="1030"/>
        <w:gridCol w:w="1240"/>
      </w:tblGrid>
      <w:tr>
        <w:trPr/>
        <w:tc>
          <w:tcPr>
            <w:tcW w:w="2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de-DE"/>
              </w:rPr>
            </w:pPr>
            <w:r>
              <w:rPr>
                <w:b/>
                <w:bCs/>
                <w:i/>
                <w:iCs/>
                <w:lang w:val="de-DE"/>
              </w:rPr>
              <w:t>PANTHER Code</w:t>
            </w:r>
          </w:p>
        </w:tc>
        <w:tc>
          <w:tcPr>
            <w:tcW w:w="3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de-DE"/>
              </w:rPr>
            </w:pPr>
            <w:r>
              <w:rPr>
                <w:b/>
                <w:bCs/>
                <w:i/>
                <w:iCs/>
                <w:lang w:val="de-DE"/>
              </w:rPr>
              <w:t>PANTHER Name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Level</w:t>
            </w:r>
          </w:p>
        </w:tc>
        <w:tc>
          <w:tcPr>
            <w:tcW w:w="1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No. in goat CNVRs</w:t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Expected no.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GLOBULIN LIGHT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THR23267_SF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b def: TRA@ protei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43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CELL RECEPTOR ALPHA CHAIN V REGION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7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 def: Hypothetical 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433_SF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CELL RECEPTOR ALPHA CHAIN V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34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NOT NAM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THR23267_SF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A PROTE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51_SF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FERON-INDUCED GUANYLATE-BINDING 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20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HELICIDIN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51_SF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LAST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5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YLATE-BINDING 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8_SF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CELL RECEPTOR ALPHA CHAIN V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7_SF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 def: Hypothetical 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36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CELL RECEPTOR ALPHA CHAIN V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CELL RECEPTOR BET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33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NOT NAM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85_SF5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IONIC AMINO ACID TRANSPOR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097_SF4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 MEMBER 1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THR23267_SF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MMUNOGLOBULIN LAMBDA CHAIN VARIABLE REGIO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_SF10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ASE, IMAP FAMILY MEMBER 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_SF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ASE, IMAP FAMILY MEMBER 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7_SF1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GLOBULIN LAMBDA 2 LIGHT CHAIN VARIABLE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IG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8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INO ACID TRANSPOR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ASE, IMAP FAMILY MEMBER 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85_SF5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 def: Hypothetical transport protein ycjJ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345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ASS II CROSSOVER JUNCTION ENDONUCLEASE MUS8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00_SF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T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ANYLGERANYL TRANSFERASE TYPE BETA SUBUN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_SF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PE I GERANYLGERANYLTRANSFERASE BETA SUBUN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_SF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ANYLGERANYL TRANSFERASE TYPE I BETA SUBUN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ANYLGERANYL TRANSFERASE TYPE II BETA SUBUN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_SF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FARNESYLTRANSFERASE BETA SUBUNIT (CAAX FARNESYLTRANSFERASE BETA SUBUNIT) (RAS PROTEINS PRENYLTRANSFERASE BETA) (FTASE-BET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_SF20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SOME PROLIFERATOR ACTIVATED RECEPTOR ALPHA (PPAR-ALPH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_SF20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SOME PROLIFERATOR ACTIVATED RECEPTOR DELTA (PPAR-DELTA) (PPAR- BET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_SF20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 def: Peroxisome proliferator activated receptor beta (PPAR-bet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097_SF20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097_SF2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ATH RECEP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74_SF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FARNESYLTRANSFERASE BETA SUBUNIT (CAAX FARNESYLTRANSFERASE BETA SUBUNIT) (RAS PROTEINS PRENYLTRANSFERASE BETA) (FTASE-BET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_SF2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BET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THR23267_SF1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MMUNOGLOBULIN IOTA CHAI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7_SF3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GLOBULIN KAPPA LIGHT CHAIN V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09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 MEMB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_SF2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 VII (CARBONATE DEHYDRATASE VI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_SF3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 XIII (CARBONATE DEHYDRATASE XII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42_SF1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 def: Multidrug resistance protein family protein 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_SF2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 II (CARBONATE DEHYDRATASE I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_SF1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ALPH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08_SF3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-RELATED BTB DOMAIN-CONTAINING 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_SF20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SOME PROLIFERATOR ACTIVATED RECEPTOR GAMMA (PPAR-GAMM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_SF2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 III (CARBONATE DEHYDRATASE II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555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CHARACTERIZ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555_SF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TING NEXIN 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555_SF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TING NEXIN 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85_SF5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INO ACID TRANSPOR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_SF30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 I (CARBONATE DEHYDRATASE 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_SF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ASE, IMAP FAMILY MEMBER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097_SF3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 MEMBER 6B (DECOY RECEPTOR 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THR11785_SF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b def: LOC284379 protein (Fragment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THR19944_SF1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ETA-2 MICROGLOBUL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42_SF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TIC FIBROSIS TRANSMEMBRANE CONDUCTANCE REGULA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363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CHARACTERIZ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845_SF2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G PROTEIN SIGNAL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845_SF2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G PROTEIN SIGNAL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845_SF2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G PROTEIN SIGNALING 6, RGS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THR1333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VARIAN CARCINOMA IMMUNOREACTIVE ANTIGE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167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 INHIBITION AND DIFFERENTIATION RELATED PROTEIN 8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08_SF290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-RELATED GTP-BINDING PROTEIN RHOQ (RAS-RELATED GTP-BINDING PROTEIN TC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HORMONE RECEP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903_SF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ASE, IMAP FAMILY MEMBER 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66_SF1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MEMBRANE 9 SUPERFAMILY PROTEIN MEMBER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66_SF1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MEMBRANE 9 SUPERFAMILY MEMBER 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THR11849_SF3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ER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THR11849_SF3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LI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49_SF3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S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65_SF17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PHAN NUCLEAR RECEPTOR NR1D1 AND NR1D2 (V-ERBA RELATED PROTEIN EAR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895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NIC ANHYDR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_SF2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BET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THR23267_SF11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MMUNOGLOBULIN IOTA CHAI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GLOBULIN HEAVY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845_SF2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G PROTEIN SIGNALING 7, RGS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347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MP-SPECIFIC 3,5-CYCLIC PHOSPHODIESTERASE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49_SF3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S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42_SF9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DRUG RESISTANCE-ASSOCIATED PROTEIN 4 (MRP/CMOAT-RELATED ABC TRANSPORTER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08_SF28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-RELATED GTP-BINDING PROTEIN RHO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76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MEMBRANE 9 SUPERFAMILY PROTEIN MEMB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849_SF3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T-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64_SF6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-PROTEIN COUPLED RECEPTOR 3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6675_SF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-ALPH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_SF27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ALPH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506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SOSOME-ASSOCIATED MEMBRANE GLYCOPROTE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506_SF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SOSOME-ASSOCIATED MEMBRANE GLYCOPROTEIN 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055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TING NEX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00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SIN-BINDING PROTEIN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616_SF3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DIUM-DEPENDENT PROLINE TRANSPOR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944_SF13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H2-M ALPHA CH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66_SF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GLOBULIN GAMMA HEAVY CHAIN CONSTANT RE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42_SF32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AL RESISTANCE PROTEIN YCF1 (YEAST CADMIUM FACTOR 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42_SF28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C TRANSPORTER (ABCC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616_SF3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INE TRANSPOR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64_SF23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MBESIN RECEP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9264_SF69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DOTHELIN RECEP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23230_SF154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LCH-LIKE PROTEIN 1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HR11708_SF285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PROTEIN RA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232 transcripts in goat CNVRs out of 249 are endowed with at least a PANTHER Domain (E-value &lt; 0.001). 870 different domain types are present in goat CNVRs.</w:t>
      </w:r>
    </w:p>
    <w:p>
      <w:pPr>
        <w:pStyle w:val="Normal"/>
        <w:rPr>
          <w:lang w:val="en-GB"/>
        </w:rPr>
      </w:pPr>
      <w:r>
        <w:rPr>
          <w:lang w:val="en-GB"/>
        </w:rPr>
        <w:t>23970 transcripts in the cattle genome (Btau_4.0 version) out of 26,978 are endowed with at least one PANTHER domain. 18842 domain types are present in the cattle genome (Btau_4.0 version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Bitstream Vera Sans"/>
      <w:color w:val="auto"/>
      <w:kern w:val="2"/>
      <w:sz w:val="24"/>
      <w:szCs w:val="24"/>
      <w:lang w:val="it-IT" w:bidi="zxx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9:55:00Z</dcterms:created>
  <dc:creator>Martelli Luigi</dc:creator>
  <dc:description/>
  <dc:language>en-US</dc:language>
  <cp:lastModifiedBy>Luca</cp:lastModifiedBy>
  <dcterms:modified xsi:type="dcterms:W3CDTF">2010-06-18T09:55:00Z</dcterms:modified>
  <cp:revision>2</cp:revision>
  <dc:subject/>
  <dc:title>Panther Code</dc:title>
</cp:coreProperties>
</file>